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8D7C3" w14:textId="7050B25E" w:rsidR="00DE21D2" w:rsidRPr="00FF243D" w:rsidRDefault="00E40ECB" w:rsidP="00F4552F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Hlk156834457"/>
      <w:bookmarkStart w:id="1" w:name="_Hlk156925184"/>
      <w:r w:rsidRPr="00FF243D">
        <w:rPr>
          <w:rFonts w:ascii="Times New Roman" w:hAnsi="Times New Roman" w:cs="Times New Roman"/>
          <w:b/>
          <w:bCs/>
        </w:rPr>
        <w:t>Supplementary Table</w:t>
      </w:r>
      <w:r w:rsidR="00CC5CD2" w:rsidRPr="00FF243D">
        <w:rPr>
          <w:rFonts w:ascii="Times New Roman" w:hAnsi="Times New Roman" w:cs="Times New Roman"/>
          <w:b/>
          <w:bCs/>
        </w:rPr>
        <w:t xml:space="preserve"> 3</w:t>
      </w:r>
      <w:bookmarkEnd w:id="0"/>
      <w:r w:rsidRPr="00FF243D">
        <w:rPr>
          <w:rFonts w:ascii="Times New Roman" w:hAnsi="Times New Roman" w:cs="Times New Roman"/>
          <w:b/>
          <w:bCs/>
        </w:rPr>
        <w:t>.</w:t>
      </w:r>
      <w:bookmarkEnd w:id="1"/>
      <w:r w:rsidRPr="00FF243D">
        <w:rPr>
          <w:rFonts w:ascii="Times New Roman" w:hAnsi="Times New Roman" w:cs="Times New Roman"/>
          <w:b/>
          <w:bCs/>
        </w:rPr>
        <w:t xml:space="preserve"> </w:t>
      </w:r>
      <w:r w:rsidR="00BE4A9C" w:rsidRPr="00FF243D">
        <w:rPr>
          <w:rFonts w:ascii="Times New Roman" w:hAnsi="Times New Roman" w:cs="Times New Roman"/>
          <w:b/>
          <w:bCs/>
        </w:rPr>
        <w:t xml:space="preserve">Genome </w:t>
      </w:r>
      <w:bookmarkStart w:id="2" w:name="_Hlk157779814"/>
      <w:r w:rsidR="002A330E">
        <w:rPr>
          <w:rFonts w:ascii="Times New Roman" w:hAnsi="Times New Roman" w:cs="Times New Roman"/>
          <w:b/>
          <w:bCs/>
        </w:rPr>
        <w:t xml:space="preserve">sequence </w:t>
      </w:r>
      <w:bookmarkEnd w:id="2"/>
      <w:r w:rsidR="00BE4A9C" w:rsidRPr="00FF243D">
        <w:rPr>
          <w:rFonts w:ascii="Times New Roman" w:hAnsi="Times New Roman" w:cs="Times New Roman"/>
          <w:b/>
          <w:bCs/>
        </w:rPr>
        <w:t>coordinates and associated g</w:t>
      </w:r>
      <w:r w:rsidR="00CE228A" w:rsidRPr="00FF243D">
        <w:rPr>
          <w:rFonts w:ascii="Times New Roman" w:hAnsi="Times New Roman" w:cs="Times New Roman"/>
          <w:b/>
          <w:bCs/>
        </w:rPr>
        <w:t xml:space="preserve">enes </w:t>
      </w:r>
      <w:r w:rsidR="00DE7450" w:rsidRPr="00FF243D">
        <w:rPr>
          <w:rFonts w:ascii="Times New Roman" w:hAnsi="Times New Roman" w:cs="Times New Roman"/>
          <w:b/>
          <w:bCs/>
        </w:rPr>
        <w:t>adjacent to</w:t>
      </w:r>
      <w:r w:rsidR="009751B4" w:rsidRPr="00FF243D">
        <w:rPr>
          <w:rFonts w:ascii="Times New Roman" w:hAnsi="Times New Roman" w:cs="Times New Roman"/>
          <w:b/>
          <w:bCs/>
        </w:rPr>
        <w:t xml:space="preserve"> pivotal SNPs</w:t>
      </w:r>
      <w:r w:rsidR="00CE228A" w:rsidRPr="00FF243D">
        <w:rPr>
          <w:rFonts w:ascii="Times New Roman" w:hAnsi="Times New Roman" w:cs="Times New Roman"/>
          <w:b/>
          <w:bCs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0"/>
        <w:gridCol w:w="1675"/>
        <w:gridCol w:w="717"/>
        <w:gridCol w:w="2722"/>
        <w:gridCol w:w="2196"/>
      </w:tblGrid>
      <w:tr w:rsidR="00B70B78" w:rsidRPr="00FF243D" w14:paraId="462562E9" w14:textId="77777777" w:rsidTr="001E66F4">
        <w:trPr>
          <w:trHeight w:val="720"/>
        </w:trPr>
        <w:tc>
          <w:tcPr>
            <w:tcW w:w="204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EA7D9C2" w14:textId="151D1975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Significant QTL</w:t>
            </w:r>
          </w:p>
        </w:tc>
        <w:tc>
          <w:tcPr>
            <w:tcW w:w="2091" w:type="dxa"/>
            <w:tcBorders>
              <w:top w:val="thinThickSmallGap" w:sz="24" w:space="0" w:color="auto"/>
              <w:left w:val="nil"/>
              <w:bottom w:val="double" w:sz="4" w:space="0" w:color="auto"/>
              <w:right w:val="dashed" w:sz="4" w:space="0" w:color="auto"/>
            </w:tcBorders>
            <w:vAlign w:val="center"/>
          </w:tcPr>
          <w:p w14:paraId="5859AE36" w14:textId="34F5BF38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 xml:space="preserve">Pivotal SNP linked to </w:t>
            </w:r>
            <w:r w:rsidR="000973F0" w:rsidRPr="00FF243D">
              <w:rPr>
                <w:rFonts w:ascii="Times New Roman" w:hAnsi="Times New Roman" w:cs="Times New Roman"/>
              </w:rPr>
              <w:t xml:space="preserve">the </w:t>
            </w:r>
            <w:r w:rsidRPr="00FF243D">
              <w:rPr>
                <w:rFonts w:ascii="Times New Roman" w:hAnsi="Times New Roman" w:cs="Times New Roman"/>
              </w:rPr>
              <w:t>sig</w:t>
            </w:r>
            <w:r w:rsidR="000973F0" w:rsidRPr="00FF243D">
              <w:rPr>
                <w:rFonts w:ascii="Times New Roman" w:hAnsi="Times New Roman" w:cs="Times New Roman"/>
              </w:rPr>
              <w:t>nificant</w:t>
            </w:r>
            <w:r w:rsidRPr="00FF243D">
              <w:rPr>
                <w:rFonts w:ascii="Times New Roman" w:hAnsi="Times New Roman" w:cs="Times New Roman"/>
              </w:rPr>
              <w:t xml:space="preserve"> QTL</w:t>
            </w:r>
          </w:p>
        </w:tc>
        <w:tc>
          <w:tcPr>
            <w:tcW w:w="242" w:type="dxa"/>
            <w:tcBorders>
              <w:top w:val="thinThickSmallGap" w:sz="24" w:space="0" w:color="auto"/>
              <w:left w:val="dashed" w:sz="4" w:space="0" w:color="auto"/>
              <w:bottom w:val="double" w:sz="4" w:space="0" w:color="auto"/>
              <w:right w:val="nil"/>
            </w:tcBorders>
            <w:vAlign w:val="center"/>
          </w:tcPr>
          <w:p w14:paraId="1153A1F3" w14:textId="5E470729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2780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37D2A15" w14:textId="0DDC71A7" w:rsidR="00B70B78" w:rsidRPr="00FF243D" w:rsidRDefault="00C07771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ome coordinates found within the pivotal SNP's surrounding 200 kb interval.</w:t>
            </w:r>
          </w:p>
        </w:tc>
        <w:tc>
          <w:tcPr>
            <w:tcW w:w="2198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3C420A6" w14:textId="0F71ACBD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Brief description of the gene obtained from PGSC v4.03</w:t>
            </w:r>
          </w:p>
        </w:tc>
      </w:tr>
      <w:tr w:rsidR="00B70B78" w:rsidRPr="00FF243D" w14:paraId="7D06294F" w14:textId="77777777" w:rsidTr="001E66F4">
        <w:trPr>
          <w:trHeight w:val="720"/>
        </w:trPr>
        <w:tc>
          <w:tcPr>
            <w:tcW w:w="204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3505FFC" w14:textId="027AF29A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VA_clo_ch04</w:t>
            </w:r>
            <w:r w:rsidRPr="00FF243D">
              <w:rPr>
                <w:rFonts w:ascii="Times New Roman" w:hAnsi="Times New Roman" w:cs="Times New Roman"/>
              </w:rPr>
              <w:br/>
              <w:t>VA_clo_2019_ch04</w:t>
            </w:r>
            <w:r w:rsidRPr="00FF243D">
              <w:rPr>
                <w:rFonts w:ascii="Times New Roman" w:hAnsi="Times New Roman" w:cs="Times New Roman"/>
              </w:rPr>
              <w:br/>
              <w:t>VA_clo_2020_ch04</w:t>
            </w:r>
          </w:p>
        </w:tc>
        <w:tc>
          <w:tcPr>
            <w:tcW w:w="2091" w:type="dxa"/>
            <w:tcBorders>
              <w:top w:val="doub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5D7F0A21" w14:textId="0B747834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otVar0075244</w:t>
            </w:r>
          </w:p>
        </w:tc>
        <w:tc>
          <w:tcPr>
            <w:tcW w:w="242" w:type="dxa"/>
            <w:tcBorders>
              <w:top w:val="double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3C6B8015" w14:textId="65EAA468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DB48E0B" w14:textId="50789150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35662</w:t>
            </w:r>
          </w:p>
        </w:tc>
        <w:tc>
          <w:tcPr>
            <w:tcW w:w="219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2BA3814" w14:textId="363E7B2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B70B78" w:rsidRPr="00FF243D" w14:paraId="6ED7FAE5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B7ED" w14:textId="7777777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F7C0597" w14:textId="7777777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AF28FD3" w14:textId="75B214ED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73DC" w14:textId="031D6D31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200794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7818" w14:textId="3592D52C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B70B78" w:rsidRPr="00FF243D" w14:paraId="7566E593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1CA6" w14:textId="7777777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174F715" w14:textId="7777777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C821E78" w14:textId="4BD9BE8F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8DF5" w14:textId="66844CC5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100794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EC17" w14:textId="29816696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B70B78" w:rsidRPr="00FF243D" w14:paraId="53328484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3397" w14:textId="7777777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901CCA6" w14:textId="7777777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1D04E83" w14:textId="7B70548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B6E6" w14:textId="557F3E11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800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710B" w14:textId="7A39C9AD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L-asparaginase</w:t>
            </w:r>
          </w:p>
        </w:tc>
      </w:tr>
      <w:tr w:rsidR="00B70B78" w:rsidRPr="00FF243D" w14:paraId="2DB55C61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ADC5" w14:textId="7777777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BA13508" w14:textId="7777777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E2FF313" w14:textId="1F67C46B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6546" w14:textId="6758D45D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80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0187" w14:textId="391F15F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D-type cyclin family 3 subgroup</w:t>
            </w:r>
            <w:r w:rsidR="00E40ECB" w:rsidRPr="00FF243D">
              <w:rPr>
                <w:rFonts w:ascii="Times New Roman" w:hAnsi="Times New Roman" w:cs="Times New Roman"/>
              </w:rPr>
              <w:t xml:space="preserve"> 3</w:t>
            </w:r>
          </w:p>
        </w:tc>
      </w:tr>
      <w:tr w:rsidR="00B70B78" w:rsidRPr="00FF243D" w14:paraId="0CF238F5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C1E4" w14:textId="7777777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F0C1AB2" w14:textId="7777777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D04EC5E" w14:textId="789A88C2" w:rsidR="00B70B78" w:rsidRPr="00FF243D" w:rsidRDefault="00E40EC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1AD2" w14:textId="00357CB1" w:rsidR="00B70B78" w:rsidRPr="00FF243D" w:rsidRDefault="00E40EC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800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C361" w14:textId="5BA5CBFC" w:rsidR="00B70B78" w:rsidRPr="00FF243D" w:rsidRDefault="00E40EC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DCL protein</w:t>
            </w:r>
          </w:p>
        </w:tc>
      </w:tr>
      <w:tr w:rsidR="00B70B78" w:rsidRPr="00FF243D" w14:paraId="0BDC7DED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C4E1" w14:textId="7777777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7B0B638" w14:textId="77777777" w:rsidR="00B70B78" w:rsidRPr="00FF243D" w:rsidRDefault="00B70B78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8A1F49E" w14:textId="028F5C77" w:rsidR="00B70B78" w:rsidRPr="00FF243D" w:rsidRDefault="00E40EC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4AF2" w14:textId="75253499" w:rsidR="00B70B78" w:rsidRPr="00FF243D" w:rsidRDefault="00E40EC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4133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267D" w14:textId="7DCE58B8" w:rsidR="00B70B78" w:rsidRPr="00FF243D" w:rsidRDefault="00E40EC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 xml:space="preserve">F-box family protein </w:t>
            </w:r>
          </w:p>
        </w:tc>
      </w:tr>
      <w:tr w:rsidR="00E40ECB" w:rsidRPr="00FF243D" w14:paraId="5CDF1C7C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7B53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0F0DE50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38DA7FC" w14:textId="772AA64B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5160" w14:textId="2EFFD9F5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794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C01E" w14:textId="5E7BA520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Rer1 protein</w:t>
            </w:r>
          </w:p>
        </w:tc>
      </w:tr>
      <w:tr w:rsidR="00E40ECB" w:rsidRPr="00FF243D" w14:paraId="4610E554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DAA2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4102570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A78F017" w14:textId="487AA4DA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50E3" w14:textId="3873FC1C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794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E695" w14:textId="3CD70AD9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E40ECB" w:rsidRPr="00FF243D" w14:paraId="112B7BA2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A375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19D6E1D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F960143" w14:textId="432A1544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400F" w14:textId="7FBA48BD" w:rsidR="00E40ECB" w:rsidRPr="00FF243D" w:rsidRDefault="00E1615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800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3552" w14:textId="661E3989" w:rsidR="00E40ECB" w:rsidRPr="00FF243D" w:rsidRDefault="00E1615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arbohydrate esterase</w:t>
            </w:r>
          </w:p>
        </w:tc>
      </w:tr>
      <w:tr w:rsidR="00E40ECB" w:rsidRPr="00FF243D" w14:paraId="485A1B63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BE75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1C168B8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3DB28FF" w14:textId="4543B499" w:rsidR="00E40ECB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836D" w14:textId="3CF73F56" w:rsidR="00E40ECB" w:rsidRPr="00FF243D" w:rsidRDefault="00E1615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803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9655" w14:textId="18F084EA" w:rsidR="00E40ECB" w:rsidRPr="00FF243D" w:rsidRDefault="00E1615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40ECB" w:rsidRPr="00FF243D" w14:paraId="1B435C0A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7D01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99D799E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94F453D" w14:textId="70E948E9" w:rsidR="00E40ECB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20C1" w14:textId="1A245ECF" w:rsidR="00E40ECB" w:rsidRPr="00FF243D" w:rsidRDefault="00E1615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800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8605" w14:textId="4573F4A2" w:rsidR="00E40ECB" w:rsidRPr="00FF243D" w:rsidRDefault="00E1615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ysteine protease</w:t>
            </w:r>
          </w:p>
        </w:tc>
      </w:tr>
      <w:tr w:rsidR="00E40ECB" w:rsidRPr="00FF243D" w14:paraId="66C8F101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A69B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2BA39E9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D4C82ED" w14:textId="3021B1E9" w:rsidR="00E40ECB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A26E" w14:textId="64A76F0C" w:rsidR="00E40ECB" w:rsidRPr="00FF243D" w:rsidRDefault="00E1615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794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11C1" w14:textId="7CB2219E" w:rsidR="00E40ECB" w:rsidRPr="00FF243D" w:rsidRDefault="00E1615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WRKY transcription factor 2</w:t>
            </w:r>
          </w:p>
        </w:tc>
      </w:tr>
      <w:tr w:rsidR="00E40ECB" w:rsidRPr="00FF243D" w14:paraId="6C860A5D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7E0F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39CDD76C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8CE1923" w14:textId="4931908F" w:rsidR="00E40ECB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1176" w14:textId="7E6015C4" w:rsidR="00E40ECB" w:rsidRPr="00FF243D" w:rsidRDefault="00E1615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803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82C1" w14:textId="4014791E" w:rsidR="00E40ECB" w:rsidRPr="00FF243D" w:rsidRDefault="00E1615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Serine-threonine protein kinase, plant-type</w:t>
            </w:r>
          </w:p>
        </w:tc>
      </w:tr>
      <w:tr w:rsidR="00E40ECB" w:rsidRPr="00FF243D" w14:paraId="7DA149ED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937C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44EE613" w14:textId="77777777" w:rsidR="00E40ECB" w:rsidRPr="00FF243D" w:rsidRDefault="00E40EC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1DD1B47" w14:textId="0C0F95CF" w:rsidR="00E40ECB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4B5D" w14:textId="7FB9A0A4" w:rsidR="00E40ECB" w:rsidRPr="00FF243D" w:rsidRDefault="00E1615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794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D6B8" w14:textId="355C5780" w:rsidR="00E40ECB" w:rsidRPr="00FF243D" w:rsidRDefault="00E1615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ATP binding protein</w:t>
            </w:r>
          </w:p>
        </w:tc>
      </w:tr>
      <w:tr w:rsidR="00640FAA" w:rsidRPr="00FF243D" w14:paraId="079A1AFD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F752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A25BFC2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53A4D71" w14:textId="1C2DECAB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CB54" w14:textId="79A7C3D6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794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4947" w14:textId="1DF4DDF6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640FAA" w:rsidRPr="00FF243D" w14:paraId="4382DC44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087E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1F4A689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1A5AAAA" w14:textId="455E3EBA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0DE2" w14:textId="176299CA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800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4D93" w14:textId="3E277F9E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Kinesin heavy chain</w:t>
            </w:r>
          </w:p>
        </w:tc>
      </w:tr>
      <w:tr w:rsidR="00640FAA" w:rsidRPr="00FF243D" w14:paraId="5A52FC78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EAB5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E60D89B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462644A" w14:textId="4FCC6035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2447" w14:textId="5E893D60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800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96E1" w14:textId="14508BAA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640FAA" w:rsidRPr="00FF243D" w14:paraId="68D0664F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736B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3ED491F5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BF045C8" w14:textId="30C73886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0B6F" w14:textId="010022E5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795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6BE2" w14:textId="1120E38C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Ubiquitin carrier protein</w:t>
            </w:r>
          </w:p>
        </w:tc>
      </w:tr>
      <w:tr w:rsidR="00640FAA" w:rsidRPr="00FF243D" w14:paraId="23421047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718A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8638B16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DDB7733" w14:textId="7FA48B36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BFD0" w14:textId="08EB3B56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800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51B2" w14:textId="092139E8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640FAA" w:rsidRPr="00FF243D" w14:paraId="2041DB28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3BE0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140D02C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E7F12FB" w14:textId="7C96B672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0FB6" w14:textId="7557FCB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0795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7B81" w14:textId="0F9C78CF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DRE binding protein 1</w:t>
            </w:r>
          </w:p>
        </w:tc>
      </w:tr>
      <w:tr w:rsidR="00640FAA" w:rsidRPr="00FF243D" w14:paraId="1C266993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815876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2B72EC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E48939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71201C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E981D3" w14:textId="77777777" w:rsidR="00640FAA" w:rsidRPr="00FF243D" w:rsidRDefault="00640FAA" w:rsidP="001E034B">
            <w:pPr>
              <w:rPr>
                <w:rFonts w:ascii="Times New Roman" w:hAnsi="Times New Roman" w:cs="Times New Roman"/>
              </w:rPr>
            </w:pPr>
          </w:p>
        </w:tc>
      </w:tr>
      <w:tr w:rsidR="00440EA7" w:rsidRPr="00FF243D" w14:paraId="41560900" w14:textId="77777777" w:rsidTr="001E66F4">
        <w:trPr>
          <w:trHeight w:val="720"/>
        </w:trPr>
        <w:tc>
          <w:tcPr>
            <w:tcW w:w="20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63813D" w14:textId="038B7970" w:rsidR="00440EA7" w:rsidRPr="00FF243D" w:rsidRDefault="00440EA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LW_clo_2020_ch06</w:t>
            </w:r>
          </w:p>
        </w:tc>
        <w:tc>
          <w:tcPr>
            <w:tcW w:w="2091" w:type="dxa"/>
            <w:tcBorders>
              <w:top w:val="single" w:sz="6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4F61D288" w14:textId="5875B969" w:rsidR="00440EA7" w:rsidRPr="00FF243D" w:rsidRDefault="00440EA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2_31648</w:t>
            </w:r>
            <w:r w:rsidR="00162225" w:rsidRPr="00FF243D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42" w:type="dxa"/>
            <w:tcBorders>
              <w:top w:val="single" w:sz="6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76D68F48" w14:textId="0BDE4E1A" w:rsidR="00440EA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43C23B" w14:textId="6BA23624" w:rsidR="00440EA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E97E17" w:rsidRPr="00FF243D">
              <w:rPr>
                <w:rFonts w:ascii="Times New Roman" w:hAnsi="Times New Roman" w:cs="Times New Roman"/>
              </w:rPr>
              <w:t>400016276</w:t>
            </w:r>
          </w:p>
        </w:tc>
        <w:tc>
          <w:tcPr>
            <w:tcW w:w="21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7F1BB0" w14:textId="17E72B32" w:rsidR="00440EA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Acyltransferase</w:t>
            </w:r>
          </w:p>
        </w:tc>
      </w:tr>
      <w:tr w:rsidR="00E97E17" w:rsidRPr="00FF243D" w14:paraId="6424A15F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93E3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2F02948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26C8361" w14:textId="6A66ECD2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DA02" w14:textId="2656BA17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E97E17" w:rsidRPr="00FF243D">
              <w:rPr>
                <w:rFonts w:ascii="Times New Roman" w:hAnsi="Times New Roman" w:cs="Times New Roman"/>
              </w:rPr>
              <w:t>400016</w:t>
            </w:r>
            <w:r w:rsidRPr="00FF243D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5A4A" w14:textId="49B98E83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Acyltransferase</w:t>
            </w:r>
          </w:p>
        </w:tc>
      </w:tr>
      <w:tr w:rsidR="00E97E17" w:rsidRPr="00FF243D" w14:paraId="4842B17C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C97B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8BC201D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428EDB9" w14:textId="0998290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AF59" w14:textId="157F86FB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E97E17" w:rsidRPr="00FF243D">
              <w:rPr>
                <w:rFonts w:ascii="Times New Roman" w:hAnsi="Times New Roman" w:cs="Times New Roman"/>
              </w:rPr>
              <w:t>40001634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9458" w14:textId="4DD7B484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25789714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C0C2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8B29CBB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7338BFF" w14:textId="5B755441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9C37" w14:textId="685D4DD2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E97E17" w:rsidRPr="00FF243D">
              <w:rPr>
                <w:rFonts w:ascii="Times New Roman" w:hAnsi="Times New Roman" w:cs="Times New Roman"/>
              </w:rPr>
              <w:t>40004108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B701" w14:textId="0DFA5496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‘chromo’ domain containing protein</w:t>
            </w:r>
          </w:p>
        </w:tc>
      </w:tr>
      <w:tr w:rsidR="00E97E17" w:rsidRPr="00FF243D" w14:paraId="04DF69A8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9B75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2808C07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888CF0B" w14:textId="3F2E1CE0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C56B" w14:textId="4FBB99E4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E97E17" w:rsidRPr="00FF243D">
              <w:rPr>
                <w:rFonts w:ascii="Times New Roman" w:hAnsi="Times New Roman" w:cs="Times New Roman"/>
              </w:rPr>
              <w:t>40001627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6D6B" w14:textId="245CF0D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rotein kinase</w:t>
            </w:r>
          </w:p>
        </w:tc>
      </w:tr>
      <w:tr w:rsidR="00E97E17" w:rsidRPr="00FF243D" w14:paraId="705B6CB7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B9E0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40993DA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E79E4FE" w14:textId="6716A05A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B319" w14:textId="0B347DA5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E97E17" w:rsidRPr="00FF243D">
              <w:rPr>
                <w:rFonts w:ascii="Times New Roman" w:hAnsi="Times New Roman" w:cs="Times New Roman"/>
              </w:rPr>
              <w:t>40001627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A339" w14:textId="3FBE8F2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E97E17" w:rsidRPr="00FF243D" w14:paraId="7F26FFF3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8C5B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3F238435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093B68D" w14:textId="6A129ADF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1C22" w14:textId="7BF9E4D7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E97E17" w:rsidRPr="00FF243D">
              <w:rPr>
                <w:rFonts w:ascii="Times New Roman" w:hAnsi="Times New Roman" w:cs="Times New Roman"/>
              </w:rPr>
              <w:t>40201627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272F" w14:textId="3878BEF2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5D68F574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E75D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985C5B5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BFE924F" w14:textId="66CC58B7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CD93" w14:textId="32CD2EE1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E97E17" w:rsidRPr="00FF243D">
              <w:rPr>
                <w:rFonts w:ascii="Times New Roman" w:hAnsi="Times New Roman" w:cs="Times New Roman"/>
              </w:rPr>
              <w:t>40101627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30F5" w14:textId="55A6EBF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TP binding protein gamma subunit</w:t>
            </w:r>
          </w:p>
        </w:tc>
      </w:tr>
      <w:tr w:rsidR="00E97E17" w:rsidRPr="00FF243D" w14:paraId="645BB40C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5230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466B642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36ACC01" w14:textId="48746069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2DE2" w14:textId="30F9E13A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E97E17" w:rsidRPr="00FF243D">
              <w:rPr>
                <w:rFonts w:ascii="Times New Roman" w:hAnsi="Times New Roman" w:cs="Times New Roman"/>
              </w:rPr>
              <w:t>40001631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2A0A" w14:textId="44AC056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E97E17" w:rsidRPr="00FF243D" w14:paraId="2FF88E50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1ACF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F8D54C9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BFA77D6" w14:textId="23703983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3E42" w14:textId="4682CC9D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E97E17" w:rsidRPr="00FF243D">
              <w:rPr>
                <w:rFonts w:ascii="Times New Roman" w:hAnsi="Times New Roman" w:cs="Times New Roman"/>
              </w:rPr>
              <w:t>40001631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4AF0" w14:textId="4C87A5E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almodulin NtCaM13</w:t>
            </w:r>
          </w:p>
        </w:tc>
      </w:tr>
      <w:tr w:rsidR="00E97E17" w:rsidRPr="00FF243D" w14:paraId="5A51FCD7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69E8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7378A2C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8BCB03A" w14:textId="776CF688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51C6" w14:textId="0338ED19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E97E17" w:rsidRPr="00FF243D">
              <w:rPr>
                <w:rFonts w:ascii="Times New Roman" w:hAnsi="Times New Roman" w:cs="Times New Roman"/>
              </w:rPr>
              <w:t>40001627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F552" w14:textId="115E8C6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4335D9F4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AAD6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26F8858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BCE5F14" w14:textId="2C4B449C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4434" w14:textId="4C30DCB9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E97E17" w:rsidRPr="00FF243D">
              <w:rPr>
                <w:rFonts w:ascii="Times New Roman" w:hAnsi="Times New Roman" w:cs="Times New Roman"/>
              </w:rPr>
              <w:t>40001627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52BC" w14:textId="35CEBFDD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Heat stress transcription factor A-6b</w:t>
            </w:r>
          </w:p>
        </w:tc>
      </w:tr>
      <w:tr w:rsidR="00E97E17" w:rsidRPr="00FF243D" w14:paraId="76FE1FE5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2F73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3CE3FF08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1BBAED9" w14:textId="679FFDE5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859C" w14:textId="40D7944E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E97E17" w:rsidRPr="00FF243D">
              <w:rPr>
                <w:rFonts w:ascii="Times New Roman" w:hAnsi="Times New Roman" w:cs="Times New Roman"/>
              </w:rPr>
              <w:t>40001626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9628" w14:textId="3C00AA53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hlorophyllase</w:t>
            </w:r>
          </w:p>
        </w:tc>
      </w:tr>
      <w:tr w:rsidR="00E97E17" w:rsidRPr="00FF243D" w14:paraId="6F263D83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8A36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B34E0F5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6A6D858" w14:textId="3D0CB9A2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6A6E" w14:textId="08489128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81077B" w:rsidRPr="00FF243D">
              <w:rPr>
                <w:rFonts w:ascii="Times New Roman" w:hAnsi="Times New Roman" w:cs="Times New Roman"/>
              </w:rPr>
              <w:t>40001631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DC38" w14:textId="2BD4F094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70C9B872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6495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3EB799F2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499AF75" w14:textId="54F0793B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ED7A" w14:textId="41F52428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</w:t>
            </w:r>
            <w:r w:rsidR="0081077B" w:rsidRPr="00FF243D">
              <w:rPr>
                <w:rFonts w:ascii="Times New Roman" w:hAnsi="Times New Roman" w:cs="Times New Roman"/>
              </w:rPr>
              <w:t>40001634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3038" w14:textId="36AFA881" w:rsidR="00E97E17" w:rsidRPr="00FF243D" w:rsidRDefault="0081077B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81077B" w:rsidRPr="00FF243D" w14:paraId="6C46F908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68A62" w14:textId="77777777" w:rsidR="0081077B" w:rsidRPr="00FF243D" w:rsidRDefault="0081077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79ACE" w14:textId="77777777" w:rsidR="0081077B" w:rsidRPr="00FF243D" w:rsidRDefault="0081077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ABC6E" w14:textId="44CCC00E" w:rsidR="0081077B" w:rsidRPr="00FF243D" w:rsidRDefault="0081077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BC1DF" w14:textId="77777777" w:rsidR="0081077B" w:rsidRPr="00FF243D" w:rsidRDefault="0081077B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94FCB" w14:textId="77777777" w:rsidR="0081077B" w:rsidRPr="00FF243D" w:rsidRDefault="0081077B" w:rsidP="001E034B">
            <w:pPr>
              <w:rPr>
                <w:rFonts w:ascii="Times New Roman" w:hAnsi="Times New Roman" w:cs="Times New Roman"/>
              </w:rPr>
            </w:pPr>
          </w:p>
        </w:tc>
      </w:tr>
      <w:tr w:rsidR="00E97E17" w:rsidRPr="00FF243D" w14:paraId="3D36EAF2" w14:textId="77777777" w:rsidTr="001E66F4">
        <w:trPr>
          <w:trHeight w:val="720"/>
        </w:trPr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CF1CA" w14:textId="5D2E3700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WD_clo_ch02</w:t>
            </w:r>
            <w:r w:rsidRPr="00FF243D">
              <w:rPr>
                <w:rFonts w:ascii="Times New Roman" w:hAnsi="Times New Roman" w:cs="Times New Roman"/>
              </w:rPr>
              <w:br/>
              <w:t>WD_clo_2019_ch02</w:t>
            </w:r>
            <w:r w:rsidRPr="00FF243D">
              <w:rPr>
                <w:rFonts w:ascii="Times New Roman" w:hAnsi="Times New Roman" w:cs="Times New Roman"/>
              </w:rPr>
              <w:br/>
              <w:t>WD_clo_2020_ch02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6DC48D80" w14:textId="172EDD4D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2_41980</w:t>
            </w:r>
            <w:r w:rsidR="00162225" w:rsidRPr="00FF243D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42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28754D67" w14:textId="5100DB4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74375" w14:textId="7EBAAB02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30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3AD93" w14:textId="21CB7A2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E97E17" w:rsidRPr="00FF243D" w14:paraId="01103500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1A34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65A4A5A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0E35C81" w14:textId="28E942A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7371" w14:textId="4438DD1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5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80D4" w14:textId="58A0223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1A87997F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F30D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8F22074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BD3C234" w14:textId="17AEF74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2A58" w14:textId="4B8C9AB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2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49B6" w14:textId="51B4DDE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58FB5C9D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5076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2D3A8F7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D05ED5D" w14:textId="40CFC5D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D642" w14:textId="40ED6665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4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9B23" w14:textId="2769BCB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E97E17" w:rsidRPr="00FF243D" w14:paraId="4000C258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D724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3764D54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C8173C6" w14:textId="7DE6A89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27E8" w14:textId="525808C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4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B2DF" w14:textId="23D1931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E97E17" w:rsidRPr="00FF243D" w14:paraId="6A63EFFD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7FAF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E2B54FC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F681D7D" w14:textId="14DEABFC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2B5D" w14:textId="53994842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4065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584A" w14:textId="1610775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44A62349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5C8F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3D7AB65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3D72C8B" w14:textId="3D78913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84B9" w14:textId="00BE3F69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4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77D6" w14:textId="3C0CF559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entatricopeptide repeat-containing protein</w:t>
            </w:r>
          </w:p>
        </w:tc>
      </w:tr>
      <w:tr w:rsidR="00E97E17" w:rsidRPr="00FF243D" w14:paraId="7F3DD626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797E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4D5A5AD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3419B97" w14:textId="55683E2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BD1A" w14:textId="254A96EC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4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9911" w14:textId="763DED9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yrroline-5-carboxylate reductase</w:t>
            </w:r>
          </w:p>
        </w:tc>
      </w:tr>
      <w:tr w:rsidR="00E97E17" w:rsidRPr="00FF243D" w14:paraId="3C027494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59C2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C7914F5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C25DEA8" w14:textId="2CF3B6DC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DA47" w14:textId="7D1EFD4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2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AA63" w14:textId="5783F5E4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TRNA (Guanine-n(7)-)-methyltransferase</w:t>
            </w:r>
          </w:p>
        </w:tc>
      </w:tr>
      <w:tr w:rsidR="00E97E17" w:rsidRPr="00FF243D" w14:paraId="168D4B15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18B9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0A44B93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9F3FC20" w14:textId="4B2536A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3A89" w14:textId="0083421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2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4441" w14:textId="29D0C1C6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Kinase</w:t>
            </w:r>
          </w:p>
        </w:tc>
      </w:tr>
      <w:tr w:rsidR="00E97E17" w:rsidRPr="00FF243D" w14:paraId="3581D395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21D8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5CD44AB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ED02EDB" w14:textId="61A9DD2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867D" w14:textId="603B0603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4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37DC" w14:textId="04F3A349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Ankyrin repeat-containing protein</w:t>
            </w:r>
          </w:p>
        </w:tc>
      </w:tr>
      <w:tr w:rsidR="00E97E17" w:rsidRPr="00FF243D" w14:paraId="5FC3660C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9F56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43D6ACD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3371C08" w14:textId="3537DA72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256B" w14:textId="531245B6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3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2A6D" w14:textId="6E1A662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HP-rich zinc finger protein</w:t>
            </w:r>
          </w:p>
        </w:tc>
      </w:tr>
      <w:tr w:rsidR="00E97E17" w:rsidRPr="00FF243D" w14:paraId="6CF204B4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BB04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9C96E6F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F9E53F8" w14:textId="0F4E228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1B0C" w14:textId="42C6410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2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7FEA" w14:textId="1EB1AB4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ction</w:t>
            </w:r>
          </w:p>
        </w:tc>
      </w:tr>
      <w:tr w:rsidR="00E97E17" w:rsidRPr="00FF243D" w14:paraId="70901F97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5F49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8732A98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535D01B" w14:textId="7349C6F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48D7" w14:textId="012ADB63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3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404F" w14:textId="1FE145E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arB-like nuclease</w:t>
            </w:r>
          </w:p>
        </w:tc>
      </w:tr>
      <w:tr w:rsidR="00E97E17" w:rsidRPr="00FF243D" w14:paraId="4AF220FF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DEA9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922EE82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C24C765" w14:textId="43D38659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432F" w14:textId="3A474456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4105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4593" w14:textId="2252EF36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1F76B397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B592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B8A8134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B8B4F3A" w14:textId="3B8B11B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4BC6" w14:textId="14C9C33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2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AD64" w14:textId="7CBD52D6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Rubisco subunit binding-protein alpha subunit, ruba</w:t>
            </w:r>
          </w:p>
        </w:tc>
      </w:tr>
      <w:tr w:rsidR="00E97E17" w:rsidRPr="00FF243D" w14:paraId="33A4E15F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A656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8CBFA86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456B2E2" w14:textId="1D6BEF3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5786" w14:textId="1212CA8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101042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9E33" w14:textId="0993FD20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2-oxo acid dehydrogenase, lipoyl-binding site</w:t>
            </w:r>
          </w:p>
        </w:tc>
      </w:tr>
      <w:tr w:rsidR="00E97E17" w:rsidRPr="00FF243D" w14:paraId="0211AF40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C0FE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C06B50E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85C9953" w14:textId="2E06C53D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EAAF" w14:textId="3525232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201042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F3C6" w14:textId="0FC8E07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2-oxo acid dehydrogenase, lipoyl-binding site</w:t>
            </w:r>
          </w:p>
        </w:tc>
      </w:tr>
      <w:tr w:rsidR="00E97E17" w:rsidRPr="00FF243D" w14:paraId="3C955517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E630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197CBA3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76BCA90" w14:textId="50102C3F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BF72" w14:textId="4642619F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5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4224" w14:textId="1263E806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lycoprotein endopeptidase</w:t>
            </w:r>
          </w:p>
        </w:tc>
      </w:tr>
      <w:tr w:rsidR="00E97E17" w:rsidRPr="00FF243D" w14:paraId="3C502D25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DE41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38092301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190AA77" w14:textId="619D288D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6D8C" w14:textId="492869B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2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774A" w14:textId="108AA8D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entatricopeptide repeat-containing protein</w:t>
            </w:r>
          </w:p>
        </w:tc>
      </w:tr>
      <w:tr w:rsidR="00E97E17" w:rsidRPr="00FF243D" w14:paraId="78D4E03E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C76B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C4F520D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A0B9212" w14:textId="08BD5EA3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6BBE" w14:textId="47BC7333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043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4280" w14:textId="25F30CDF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Structual constituent of ribosome</w:t>
            </w:r>
          </w:p>
        </w:tc>
      </w:tr>
      <w:tr w:rsidR="00E97E17" w:rsidRPr="00FF243D" w14:paraId="68D78087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F168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EB2A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6F91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E830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6377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</w:tr>
      <w:tr w:rsidR="00E97E17" w:rsidRPr="00FF243D" w14:paraId="10CDF339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A065F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327BB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7F3C6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FA74E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233E7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</w:tr>
      <w:tr w:rsidR="00E97E17" w:rsidRPr="00FF243D" w14:paraId="441E1DEF" w14:textId="77777777" w:rsidTr="001E66F4">
        <w:trPr>
          <w:trHeight w:val="720"/>
        </w:trPr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943D5" w14:textId="40AE9A5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SG_clo_ch03</w:t>
            </w:r>
            <w:r w:rsidRPr="00FF243D">
              <w:rPr>
                <w:rFonts w:ascii="Times New Roman" w:hAnsi="Times New Roman" w:cs="Times New Roman"/>
              </w:rPr>
              <w:br/>
              <w:t>SG_clo_2020_ch03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792C226F" w14:textId="3C2558F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1_3348</w:t>
            </w:r>
            <w:r w:rsidR="00162225" w:rsidRPr="00FF243D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42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2D31F748" w14:textId="2E6AB30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861D7" w14:textId="74BFBAF6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35756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E6966" w14:textId="361FD38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04C69FFE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6226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E37487D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9E4A07A" w14:textId="4E61FFC9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4395" w14:textId="6098FEE3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3505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8E1C" w14:textId="4EB4A722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E97E17" w:rsidRPr="00FF243D" w14:paraId="05C6C71E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3649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F826DE8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9BF1987" w14:textId="209E945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0504" w14:textId="12E691A6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396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5467" w14:textId="69F9535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11AA06E6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7941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14:paraId="402584A9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7A5F1D42" w14:textId="1D00308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DF27353" w14:textId="0629D85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42551</w:t>
            </w:r>
          </w:p>
        </w:tc>
        <w:tc>
          <w:tcPr>
            <w:tcW w:w="219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93F04DA" w14:textId="7CECE71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7F6F86B2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6804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dashed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119DF16A" w14:textId="7E4B8791" w:rsidR="00E97E17" w:rsidRPr="00FF243D" w:rsidRDefault="00E97E17" w:rsidP="001E03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43D">
              <w:rPr>
                <w:rFonts w:ascii="Times New Roman" w:eastAsia="Times New Roman" w:hAnsi="Times New Roman" w:cs="Times New Roman"/>
                <w:color w:val="000000"/>
              </w:rPr>
              <w:t>c1_10725</w:t>
            </w:r>
            <w:r w:rsidR="00162225" w:rsidRPr="00FF243D">
              <w:rPr>
                <w:rFonts w:ascii="Times New Roman" w:eastAsia="Times New Roman" w:hAnsi="Times New Roman" w:cs="Times New Roman"/>
                <w:color w:val="000000"/>
              </w:rPr>
              <w:t xml:space="preserve"> *</w:t>
            </w:r>
            <w:r w:rsidRPr="00FF243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24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  <w:p w14:paraId="5CBE3FB6" w14:textId="6F2B342C" w:rsidR="00E97E17" w:rsidRPr="00FF243D" w:rsidRDefault="00E97E17" w:rsidP="001E03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43D">
              <w:rPr>
                <w:rFonts w:ascii="Times New Roman" w:eastAsia="Times New Roman" w:hAnsi="Times New Roman" w:cs="Times New Roman"/>
                <w:color w:val="000000"/>
              </w:rPr>
              <w:t>c1_10734</w:t>
            </w:r>
            <w:r w:rsidR="00162225" w:rsidRPr="00FF243D">
              <w:rPr>
                <w:rFonts w:ascii="Times New Roman" w:eastAsia="Times New Roman" w:hAnsi="Times New Roman" w:cs="Times New Roman"/>
                <w:color w:val="000000"/>
              </w:rPr>
              <w:t xml:space="preserve"> * </w:t>
            </w:r>
            <w:r w:rsidRPr="00FF24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42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099F164B" w14:textId="05DAAAC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8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726E14F" w14:textId="5E00DF29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44643</w:t>
            </w:r>
          </w:p>
        </w:tc>
        <w:tc>
          <w:tcPr>
            <w:tcW w:w="219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99E7807" w14:textId="715F8693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YALI0C15532p</w:t>
            </w:r>
          </w:p>
        </w:tc>
      </w:tr>
      <w:tr w:rsidR="00E97E17" w:rsidRPr="00FF243D" w14:paraId="09E9135B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7888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3E8E9A5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95862E4" w14:textId="78BAAD82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99B8" w14:textId="145669C3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400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2054" w14:textId="34B13E10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3F649750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3F8F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4CB1EF3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F6F2D7D" w14:textId="5FAD4496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ECC0" w14:textId="51165670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1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6182" w14:textId="7505196C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E97E17" w:rsidRPr="00FF243D" w14:paraId="29D4A6B8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9ECC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291BD91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C224C20" w14:textId="4640D40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4969" w14:textId="2D6E1482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2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F631" w14:textId="5324112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lycine-rich RNA-binding protein</w:t>
            </w:r>
          </w:p>
        </w:tc>
      </w:tr>
      <w:tr w:rsidR="00E97E17" w:rsidRPr="00FF243D" w14:paraId="5B757EFC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B06B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7D8CEF7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388A841" w14:textId="4013705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AD3D" w14:textId="13E91B1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3952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DF05" w14:textId="1609C92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08C6977E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5DEB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E40C815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6487A95" w14:textId="44CA1C0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A5BC" w14:textId="54FA17E0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2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DD97" w14:textId="3BB37320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Histone H2B</w:t>
            </w:r>
          </w:p>
        </w:tc>
      </w:tr>
      <w:tr w:rsidR="00E97E17" w:rsidRPr="00FF243D" w14:paraId="5FE3E97F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61A3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DE49224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4C74672" w14:textId="18A28254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554F" w14:textId="029D03B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2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A5FE" w14:textId="665B88ED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Splicing factor</w:t>
            </w:r>
          </w:p>
        </w:tc>
      </w:tr>
      <w:tr w:rsidR="00E97E17" w:rsidRPr="00FF243D" w14:paraId="6CBC1BBB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A060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8F26AA7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6F25219" w14:textId="2D6E8A10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6339" w14:textId="1601D273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2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48E4" w14:textId="540A2C6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5B9085D1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CB06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2F962D8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451E51D" w14:textId="04B34E79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7210" w14:textId="29F7A49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2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9234" w14:textId="6B3AF33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637EF68E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342C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14:paraId="3BCB67BB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05575292" w14:textId="4DF39FFC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8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2075228" w14:textId="2DD04BC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19</w:t>
            </w:r>
          </w:p>
        </w:tc>
        <w:tc>
          <w:tcPr>
            <w:tcW w:w="219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DE774F6" w14:textId="3DB43AC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lu-rich protein</w:t>
            </w:r>
          </w:p>
        </w:tc>
      </w:tr>
      <w:tr w:rsidR="00E97E17" w:rsidRPr="00FF243D" w14:paraId="19C241BF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99CD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dashed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6FAA1CBF" w14:textId="6F0E7645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eastAsia="Times New Roman" w:hAnsi="Times New Roman" w:cs="Times New Roman"/>
                <w:color w:val="000000"/>
              </w:rPr>
              <w:t xml:space="preserve">PotVar0121932 </w:t>
            </w:r>
            <w:r w:rsidRPr="00FF24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FF243D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PotVar0121927 </w:t>
            </w:r>
            <w:r w:rsidRPr="00FF24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2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6C1DABF8" w14:textId="0173FD0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8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95B282D" w14:textId="60B1A79C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40001</w:t>
            </w:r>
          </w:p>
        </w:tc>
        <w:tc>
          <w:tcPr>
            <w:tcW w:w="219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9213385" w14:textId="2E9AAB3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0062E795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FA5A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3F7130DA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46BF315" w14:textId="59BF072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6F4D" w14:textId="21C043BD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1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D4C9" w14:textId="152EFBE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E97E17" w:rsidRPr="00FF243D" w14:paraId="42BFC500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FA52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64208A9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E5320C6" w14:textId="1081540F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1C8E" w14:textId="01E9775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2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3824" w14:textId="1A05885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lycine-rich RNA-binding protein</w:t>
            </w:r>
          </w:p>
        </w:tc>
      </w:tr>
      <w:tr w:rsidR="00E97E17" w:rsidRPr="00FF243D" w14:paraId="46E4F0FF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57A8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C30ACE2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26546AD" w14:textId="4C8284F0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15E5" w14:textId="15B49C1D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3952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AAC4" w14:textId="4549E365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533589B1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4A02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16A2184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F94A948" w14:textId="4632BB96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1150" w14:textId="6943A1C6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2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021A" w14:textId="62A228D5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Histone H2B</w:t>
            </w:r>
          </w:p>
        </w:tc>
      </w:tr>
      <w:tr w:rsidR="00E97E17" w:rsidRPr="00FF243D" w14:paraId="384A51F1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3ADE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60F423E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26D3E6E" w14:textId="23533F83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F01B" w14:textId="02054F8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2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1640" w14:textId="20C94B02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Splicing factor</w:t>
            </w:r>
          </w:p>
        </w:tc>
      </w:tr>
      <w:tr w:rsidR="00E97E17" w:rsidRPr="00FF243D" w14:paraId="29C59569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6957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073D977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76A802D" w14:textId="4BB84C25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FEF0" w14:textId="654F5874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2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06B0" w14:textId="30014AFC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6F2BF8D1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A035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56BDA8A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5AB85F9" w14:textId="784E132F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70E1" w14:textId="3CA66E2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2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5642" w14:textId="57DCA86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75511836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57C6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335057E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420A650" w14:textId="6642F9E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2859" w14:textId="473485C0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1691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BDA5" w14:textId="44FC01E6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lu-rich protein</w:t>
            </w:r>
          </w:p>
        </w:tc>
      </w:tr>
      <w:tr w:rsidR="00E97E17" w:rsidRPr="00FF243D" w14:paraId="604CAEEB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D570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77B1369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7A4884C" w14:textId="234D425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ADD8" w14:textId="35DA6B4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4366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EFF7" w14:textId="349EA18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Gene of unknown function</w:t>
            </w:r>
          </w:p>
        </w:tc>
      </w:tr>
      <w:tr w:rsidR="00E97E17" w:rsidRPr="00FF243D" w14:paraId="6624B34E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F658E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7DFEA" w14:textId="6F1DEB83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5DA11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B91A6" w14:textId="3F98D66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F4E1F" w14:textId="625A5C6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</w:tr>
      <w:tr w:rsidR="00E97E17" w:rsidRPr="00FF243D" w14:paraId="19CADC05" w14:textId="77777777" w:rsidTr="001E66F4">
        <w:trPr>
          <w:trHeight w:val="720"/>
        </w:trPr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FB272" w14:textId="6BB1075A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TW_clo_2020_ch05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746D8399" w14:textId="53A1F42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eastAsia="Times New Roman" w:hAnsi="Times New Roman" w:cs="Times New Roman"/>
                <w:color w:val="000000"/>
              </w:rPr>
              <w:t>c2_50176</w:t>
            </w:r>
            <w:r w:rsidR="00162225" w:rsidRPr="00FF243D">
              <w:rPr>
                <w:rFonts w:ascii="Times New Roman" w:eastAsia="Times New Roman" w:hAnsi="Times New Roman" w:cs="Times New Roman"/>
                <w:color w:val="000000"/>
              </w:rPr>
              <w:t xml:space="preserve"> *</w:t>
            </w:r>
          </w:p>
        </w:tc>
        <w:tc>
          <w:tcPr>
            <w:tcW w:w="242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285E69A9" w14:textId="65F6CD8F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85395" w14:textId="4A2C780E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21635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B5724" w14:textId="23079C3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E97E17" w:rsidRPr="00FF243D" w14:paraId="730D4484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5A6D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604BA54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E6CDADE" w14:textId="4838CB8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52E3" w14:textId="77138D2F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2163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98F1" w14:textId="7E6A7EDD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hosphomannomutase</w:t>
            </w:r>
          </w:p>
        </w:tc>
      </w:tr>
      <w:tr w:rsidR="00E97E17" w:rsidRPr="00FF243D" w14:paraId="026D9492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7C87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30583B8F" w14:textId="4ACCB243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3F1A1BC" w14:textId="45E3E490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7966" w14:textId="2E33DE9C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2163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F832" w14:textId="4B9E56EF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Threonine aspartase</w:t>
            </w:r>
          </w:p>
        </w:tc>
      </w:tr>
      <w:tr w:rsidR="00E97E17" w:rsidRPr="00FF243D" w14:paraId="641B41F7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68ED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56B154E" w14:textId="0623AAB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81D2D94" w14:textId="4DC346B9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2AE1" w14:textId="007D5550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3466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E8B6" w14:textId="59B7B96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E97E17" w:rsidRPr="00FF243D" w14:paraId="71B3C185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2018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0B2104F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A288D81" w14:textId="577D01A5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496E" w14:textId="242DB79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2163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EA4F" w14:textId="2213CD6F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Conserved gene of unknown function</w:t>
            </w:r>
          </w:p>
        </w:tc>
      </w:tr>
      <w:tr w:rsidR="00E97E17" w:rsidRPr="00FF243D" w14:paraId="785ED0E3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1004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4B7374D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3D17A9D" w14:textId="71B4F9FE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9341" w14:textId="072C71DB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2165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03A0" w14:textId="6676F90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KDEL motif-containing protein 1</w:t>
            </w:r>
          </w:p>
        </w:tc>
      </w:tr>
      <w:tr w:rsidR="00E97E17" w:rsidRPr="00FF243D" w14:paraId="2F60235B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8468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5647202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976839B" w14:textId="46E78A6C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92B8" w14:textId="2A3D828F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2165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8CA4" w14:textId="150B7DC9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RNA binding / adenosine deaminase</w:t>
            </w:r>
          </w:p>
        </w:tc>
      </w:tr>
      <w:tr w:rsidR="00E97E17" w:rsidRPr="00FF243D" w14:paraId="334DB51A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213E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8BD106E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82C1BAE" w14:textId="3BB62288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EC9A" w14:textId="0575B97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2163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BCAA" w14:textId="086F238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Remorin</w:t>
            </w:r>
          </w:p>
        </w:tc>
      </w:tr>
      <w:tr w:rsidR="00E97E17" w:rsidRPr="00FF243D" w14:paraId="12D45A85" w14:textId="77777777" w:rsidTr="001E66F4">
        <w:trPr>
          <w:trHeight w:val="720"/>
        </w:trPr>
        <w:tc>
          <w:tcPr>
            <w:tcW w:w="204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47297D23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thinThickSmallGap" w:sz="24" w:space="0" w:color="auto"/>
              <w:right w:val="dashed" w:sz="4" w:space="0" w:color="auto"/>
            </w:tcBorders>
            <w:vAlign w:val="center"/>
          </w:tcPr>
          <w:p w14:paraId="1DB287A0" w14:textId="77777777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top w:val="nil"/>
              <w:left w:val="dashed" w:sz="4" w:space="0" w:color="auto"/>
              <w:bottom w:val="thinThickSmallGap" w:sz="24" w:space="0" w:color="auto"/>
              <w:right w:val="nil"/>
            </w:tcBorders>
            <w:vAlign w:val="center"/>
          </w:tcPr>
          <w:p w14:paraId="6509CBC8" w14:textId="55579851" w:rsidR="00E97E17" w:rsidRPr="00FF243D" w:rsidRDefault="00DE6C3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80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43DB9C83" w14:textId="7DDB92A8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PGSC0003DMG400021654</w:t>
            </w:r>
          </w:p>
        </w:tc>
        <w:tc>
          <w:tcPr>
            <w:tcW w:w="2198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5B1013CC" w14:textId="5EA71F91" w:rsidR="00E97E17" w:rsidRPr="00FF243D" w:rsidRDefault="00E97E17" w:rsidP="001E034B">
            <w:pPr>
              <w:rPr>
                <w:rFonts w:ascii="Times New Roman" w:hAnsi="Times New Roman" w:cs="Times New Roman"/>
              </w:rPr>
            </w:pPr>
            <w:r w:rsidRPr="00FF243D">
              <w:rPr>
                <w:rFonts w:ascii="Times New Roman" w:hAnsi="Times New Roman" w:cs="Times New Roman"/>
              </w:rPr>
              <w:t>R2r3-myb transcription factor</w:t>
            </w:r>
          </w:p>
        </w:tc>
      </w:tr>
    </w:tbl>
    <w:p w14:paraId="00947DB1" w14:textId="77777777" w:rsidR="00F4552F" w:rsidRPr="00FF243D" w:rsidRDefault="00F4552F" w:rsidP="00F4552F">
      <w:pPr>
        <w:spacing w:after="0" w:line="240" w:lineRule="auto"/>
        <w:rPr>
          <w:rFonts w:ascii="Times New Roman" w:hAnsi="Times New Roman" w:cs="Times New Roman"/>
        </w:rPr>
      </w:pPr>
    </w:p>
    <w:p w14:paraId="40E6C33E" w14:textId="635048F5" w:rsidR="00BA36B7" w:rsidRPr="00FF243D" w:rsidRDefault="00BA36B7" w:rsidP="00F4552F">
      <w:pPr>
        <w:spacing w:after="0" w:line="240" w:lineRule="auto"/>
        <w:rPr>
          <w:rFonts w:ascii="Times New Roman" w:hAnsi="Times New Roman" w:cs="Times New Roman"/>
        </w:rPr>
      </w:pPr>
      <w:r w:rsidRPr="00FF243D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FF243D">
        <w:rPr>
          <w:rFonts w:ascii="Times New Roman" w:hAnsi="Times New Roman" w:cs="Times New Roman"/>
        </w:rPr>
        <w:t xml:space="preserve"> The distance between the c1_10725 and c1_10734 was only 9,807 base pairs, so the genome coordinates found within those SNP's surrounding 200 kbp interval are the same.</w:t>
      </w:r>
    </w:p>
    <w:p w14:paraId="62BF642F" w14:textId="66057D83" w:rsidR="000D7A67" w:rsidRPr="00FF243D" w:rsidRDefault="000D7A67" w:rsidP="000D7A67">
      <w:pPr>
        <w:spacing w:after="0" w:line="240" w:lineRule="auto"/>
        <w:rPr>
          <w:rFonts w:ascii="Times New Roman" w:hAnsi="Times New Roman" w:cs="Times New Roman"/>
        </w:rPr>
      </w:pPr>
      <w:r w:rsidRPr="00FF243D">
        <w:rPr>
          <w:rFonts w:ascii="Times New Roman" w:eastAsia="Times New Roman" w:hAnsi="Times New Roman" w:cs="Times New Roman"/>
          <w:color w:val="000000"/>
          <w:vertAlign w:val="superscript"/>
        </w:rPr>
        <w:t xml:space="preserve">b </w:t>
      </w:r>
      <w:r w:rsidRPr="00FF243D">
        <w:rPr>
          <w:rFonts w:ascii="Times New Roman" w:hAnsi="Times New Roman" w:cs="Times New Roman"/>
        </w:rPr>
        <w:t xml:space="preserve">The distance between the </w:t>
      </w:r>
      <w:r w:rsidRPr="00FF243D">
        <w:rPr>
          <w:rFonts w:ascii="Times New Roman" w:eastAsia="Times New Roman" w:hAnsi="Times New Roman" w:cs="Times New Roman"/>
          <w:color w:val="000000"/>
        </w:rPr>
        <w:t>PotVar0121932</w:t>
      </w:r>
      <w:r w:rsidRPr="00FF243D">
        <w:rPr>
          <w:rFonts w:ascii="Times New Roman" w:hAnsi="Times New Roman" w:cs="Times New Roman"/>
        </w:rPr>
        <w:t xml:space="preserve"> and </w:t>
      </w:r>
      <w:r w:rsidRPr="00FF243D">
        <w:rPr>
          <w:rFonts w:ascii="Times New Roman" w:eastAsia="Times New Roman" w:hAnsi="Times New Roman" w:cs="Times New Roman"/>
          <w:color w:val="000000"/>
        </w:rPr>
        <w:t>PotVar0121927</w:t>
      </w:r>
      <w:r w:rsidRPr="00FF243D">
        <w:rPr>
          <w:rFonts w:ascii="Times New Roman" w:hAnsi="Times New Roman" w:cs="Times New Roman"/>
        </w:rPr>
        <w:t xml:space="preserve"> was only 201 base pairs, so the genome coordinates found within those SNP's surrounding 200 kbp interval are the same.</w:t>
      </w:r>
    </w:p>
    <w:p w14:paraId="50D80220" w14:textId="4E87CC73" w:rsidR="000D7A67" w:rsidRPr="008270C5" w:rsidRDefault="00190E52" w:rsidP="00F4552F">
      <w:pPr>
        <w:spacing w:after="0" w:line="240" w:lineRule="auto"/>
        <w:rPr>
          <w:rFonts w:ascii="Times New Roman" w:hAnsi="Times New Roman" w:cs="Times New Roman"/>
        </w:rPr>
      </w:pPr>
      <w:r w:rsidRPr="00FF243D">
        <w:rPr>
          <w:rFonts w:ascii="Times New Roman" w:hAnsi="Times New Roman" w:cs="Times New Roman"/>
        </w:rPr>
        <w:t>* “solcap_snp_” was omitted at the beginning of all the SNP marker names beginning with either “c1” or “c2.”</w:t>
      </w:r>
    </w:p>
    <w:sectPr w:rsidR="000D7A67" w:rsidRPr="00827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52F"/>
    <w:rsid w:val="000973F0"/>
    <w:rsid w:val="000B4C76"/>
    <w:rsid w:val="000D7A67"/>
    <w:rsid w:val="00162225"/>
    <w:rsid w:val="00190E52"/>
    <w:rsid w:val="001E034B"/>
    <w:rsid w:val="001E66F4"/>
    <w:rsid w:val="00281EAE"/>
    <w:rsid w:val="002A330E"/>
    <w:rsid w:val="003013D9"/>
    <w:rsid w:val="00440EA7"/>
    <w:rsid w:val="00484262"/>
    <w:rsid w:val="004C3C27"/>
    <w:rsid w:val="00506C3F"/>
    <w:rsid w:val="005510E5"/>
    <w:rsid w:val="00640FAA"/>
    <w:rsid w:val="00702BE5"/>
    <w:rsid w:val="0081077B"/>
    <w:rsid w:val="008270C5"/>
    <w:rsid w:val="00883B92"/>
    <w:rsid w:val="009751B4"/>
    <w:rsid w:val="009B17FC"/>
    <w:rsid w:val="00A92985"/>
    <w:rsid w:val="00AB3A55"/>
    <w:rsid w:val="00AD3160"/>
    <w:rsid w:val="00B602AB"/>
    <w:rsid w:val="00B70B78"/>
    <w:rsid w:val="00BA36B7"/>
    <w:rsid w:val="00BE4A9C"/>
    <w:rsid w:val="00BE7402"/>
    <w:rsid w:val="00C07771"/>
    <w:rsid w:val="00CC5CD2"/>
    <w:rsid w:val="00CE228A"/>
    <w:rsid w:val="00CE3A94"/>
    <w:rsid w:val="00D7302D"/>
    <w:rsid w:val="00DC15E9"/>
    <w:rsid w:val="00DE21D2"/>
    <w:rsid w:val="00DE6C37"/>
    <w:rsid w:val="00DE7450"/>
    <w:rsid w:val="00E1615B"/>
    <w:rsid w:val="00E20C01"/>
    <w:rsid w:val="00E40ECB"/>
    <w:rsid w:val="00E97E17"/>
    <w:rsid w:val="00F4552F"/>
    <w:rsid w:val="00F63D8F"/>
    <w:rsid w:val="00FD1184"/>
    <w:rsid w:val="00FF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9C134"/>
  <w15:chartTrackingRefBased/>
  <w15:docId w15:val="{D5E5C8B6-CD19-47F1-9855-9DFC9F6E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6</TotalTime>
  <Pages>6</Pages>
  <Words>871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bum Park</dc:creator>
  <cp:keywords/>
  <dc:description/>
  <cp:lastModifiedBy>Jaebum Park</cp:lastModifiedBy>
  <cp:revision>32</cp:revision>
  <dcterms:created xsi:type="dcterms:W3CDTF">2024-01-10T16:12:00Z</dcterms:created>
  <dcterms:modified xsi:type="dcterms:W3CDTF">2024-02-02T22:23:00Z</dcterms:modified>
</cp:coreProperties>
</file>